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tblpY="2454"/>
        <w:tblW w:w="6529" w:type="dxa"/>
        <w:tblLayout w:type="fixed"/>
        <w:tblLook w:val="04A0" w:firstRow="1" w:lastRow="0" w:firstColumn="1" w:lastColumn="0" w:noHBand="0" w:noVBand="1"/>
      </w:tblPr>
      <w:tblGrid>
        <w:gridCol w:w="1823"/>
        <w:gridCol w:w="928"/>
        <w:gridCol w:w="334"/>
        <w:gridCol w:w="326"/>
        <w:gridCol w:w="1067"/>
        <w:gridCol w:w="929"/>
        <w:gridCol w:w="236"/>
        <w:gridCol w:w="131"/>
        <w:gridCol w:w="108"/>
        <w:gridCol w:w="128"/>
        <w:gridCol w:w="112"/>
        <w:gridCol w:w="138"/>
        <w:gridCol w:w="139"/>
        <w:gridCol w:w="130"/>
      </w:tblGrid>
      <w:tr w:rsidR="0060377A" w:rsidRPr="00715776" w:rsidTr="00BA7797">
        <w:trPr>
          <w:gridAfter w:val="1"/>
          <w:wAfter w:w="130" w:type="dxa"/>
          <w:trHeight w:val="72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377A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:rsidR="00715776" w:rsidRPr="00715776" w:rsidRDefault="00715776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RD              n = 32 (%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il survey n = 51 (%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  <w:r w:rsidR="002161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60377A" w:rsidRPr="00715776" w:rsidTr="00BA7797">
        <w:trPr>
          <w:gridAfter w:val="1"/>
          <w:wAfter w:w="130" w:type="dxa"/>
          <w:trHeight w:val="300"/>
        </w:trPr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der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EA200B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</w:t>
            </w:r>
            <w:r w:rsidR="0060377A" w:rsidRPr="0071577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60377A" w:rsidRPr="00715776" w:rsidTr="00BA7797">
        <w:trPr>
          <w:gridAfter w:val="1"/>
          <w:wAfter w:w="130" w:type="dxa"/>
          <w:trHeight w:val="30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Female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 (72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 (7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0377A" w:rsidRPr="00715776" w:rsidTr="00BA7797">
        <w:trPr>
          <w:gridAfter w:val="1"/>
          <w:wAfter w:w="130" w:type="dxa"/>
          <w:trHeight w:val="30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Male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28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 (2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0377A" w:rsidRPr="00715776" w:rsidTr="00BA7797">
        <w:trPr>
          <w:gridAfter w:val="1"/>
          <w:wAfter w:w="130" w:type="dxa"/>
          <w:trHeight w:val="30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ge group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377A" w:rsidRPr="00715776" w:rsidRDefault="00EA200B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60377A"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0377A" w:rsidRPr="00715776" w:rsidTr="00BA7797">
        <w:trPr>
          <w:gridAfter w:val="1"/>
          <w:wAfter w:w="130" w:type="dxa"/>
          <w:trHeight w:val="30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</w:t>
            </w:r>
            <w:r w:rsidR="00715776" w:rsidRPr="0071577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≤</w:t>
            </w: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50 years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 (50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 (5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0377A" w:rsidRPr="00715776" w:rsidTr="00BA7797">
        <w:trPr>
          <w:gridAfter w:val="1"/>
          <w:wAfter w:w="130" w:type="dxa"/>
          <w:trHeight w:val="30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&gt; 50 years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 (50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 (43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0377A" w:rsidRPr="00715776" w:rsidTr="00BA7797">
        <w:trPr>
          <w:trHeight w:val="300"/>
        </w:trPr>
        <w:tc>
          <w:tcPr>
            <w:tcW w:w="2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evel of education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437B2B" w:rsidP="00437B2B">
            <w:pPr>
              <w:spacing w:after="0" w:line="240" w:lineRule="auto"/>
              <w:ind w:left="-157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</w:t>
            </w:r>
            <w:r w:rsidR="00EA200B"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60377A"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0377A" w:rsidRPr="00715776" w:rsidTr="00BA7797">
        <w:trPr>
          <w:gridAfter w:val="1"/>
          <w:wAfter w:w="130" w:type="dxa"/>
          <w:trHeight w:val="30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</w:t>
            </w:r>
            <w:r w:rsidR="00715776" w:rsidRPr="0071577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≤</w:t>
            </w: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3 years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(44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 (4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0377A" w:rsidRPr="00715776" w:rsidTr="00BA7797">
        <w:trPr>
          <w:gridAfter w:val="1"/>
          <w:wAfter w:w="130" w:type="dxa"/>
          <w:trHeight w:val="315"/>
        </w:trPr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&gt; 13 years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 (56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 (53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0377A" w:rsidRPr="00EE69B0" w:rsidTr="00BA7797">
        <w:trPr>
          <w:gridAfter w:val="1"/>
          <w:wAfter w:w="130" w:type="dxa"/>
          <w:trHeight w:val="300"/>
        </w:trPr>
        <w:tc>
          <w:tcPr>
            <w:tcW w:w="54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D=Centre for Rare Disorders, i.e. course participant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0377A" w:rsidRPr="00EE69B0" w:rsidTr="00BA7797">
        <w:trPr>
          <w:gridAfter w:val="7"/>
          <w:wAfter w:w="886" w:type="dxa"/>
          <w:trHeight w:val="300"/>
        </w:trPr>
        <w:tc>
          <w:tcPr>
            <w:tcW w:w="56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7A" w:rsidRPr="00715776" w:rsidRDefault="0060377A" w:rsidP="00EA2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57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The two sub-samples were similar </w:t>
            </w:r>
            <w:r w:rsidR="00EE69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mographically assessed by chi-</w:t>
            </w:r>
            <w:r w:rsidRPr="007157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quare test for categorical variables (</w:t>
            </w:r>
            <w:r w:rsidRPr="007157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7157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gt; .05).</w:t>
            </w:r>
          </w:p>
        </w:tc>
      </w:tr>
    </w:tbl>
    <w:p w:rsidR="0052334C" w:rsidRPr="00715776" w:rsidRDefault="0060377A">
      <w:pPr>
        <w:rPr>
          <w:rFonts w:ascii="Times New Roman" w:hAnsi="Times New Roman" w:cs="Times New Roman"/>
          <w:lang w:val="en-US"/>
        </w:rPr>
      </w:pPr>
      <w:proofErr w:type="gramStart"/>
      <w:r w:rsidRPr="00715776">
        <w:rPr>
          <w:rFonts w:ascii="Times New Roman" w:hAnsi="Times New Roman" w:cs="Times New Roman"/>
          <w:b/>
          <w:lang w:val="en-US"/>
        </w:rPr>
        <w:t>Supplementary Table 2.</w:t>
      </w:r>
      <w:proofErr w:type="gramEnd"/>
      <w:r w:rsidRPr="00715776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EA200B" w:rsidRPr="00715776">
        <w:rPr>
          <w:rFonts w:ascii="Times New Roman" w:hAnsi="Times New Roman" w:cs="Times New Roman"/>
          <w:lang w:val="en-US"/>
        </w:rPr>
        <w:t>Comparison of d</w:t>
      </w:r>
      <w:r w:rsidRPr="00715776">
        <w:rPr>
          <w:rFonts w:ascii="Times New Roman" w:hAnsi="Times New Roman" w:cs="Times New Roman"/>
          <w:lang w:val="en-US"/>
        </w:rPr>
        <w:t>emographic characteristics of the two Norwegian sub-samples.</w:t>
      </w:r>
      <w:bookmarkStart w:id="0" w:name="_GoBack"/>
      <w:bookmarkEnd w:id="0"/>
      <w:proofErr w:type="gramEnd"/>
    </w:p>
    <w:sectPr w:rsidR="0052334C" w:rsidRPr="007157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77A"/>
    <w:rsid w:val="00216138"/>
    <w:rsid w:val="00331839"/>
    <w:rsid w:val="00437B2B"/>
    <w:rsid w:val="005677FE"/>
    <w:rsid w:val="00602F1F"/>
    <w:rsid w:val="0060377A"/>
    <w:rsid w:val="00715776"/>
    <w:rsid w:val="00A05156"/>
    <w:rsid w:val="00BA7797"/>
    <w:rsid w:val="00EA200B"/>
    <w:rsid w:val="00EE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2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F21C6F0</Template>
  <TotalTime>16</TotalTime>
  <Pages>1</Pages>
  <Words>91</Words>
  <Characters>522</Characters>
  <Application>Microsoft Office Word</Application>
  <DocSecurity>0</DocSecurity>
  <Lines>4</Lines>
  <Paragraphs>1</Paragraphs>
  <ScaleCrop>false</ScaleCrop>
  <Company>Oslo universitetssykehus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tana Bunpan Andersen</dc:creator>
  <cp:lastModifiedBy>Jintana Bunpan Andersen</cp:lastModifiedBy>
  <cp:revision>7</cp:revision>
  <dcterms:created xsi:type="dcterms:W3CDTF">2019-01-07T15:14:00Z</dcterms:created>
  <dcterms:modified xsi:type="dcterms:W3CDTF">2019-01-16T08:25:00Z</dcterms:modified>
</cp:coreProperties>
</file>